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280D" w:rsidRDefault="00E4280D"/>
    <w:p w:rsidR="00773CD9" w:rsidRPr="001329A3" w:rsidRDefault="00773CD9" w:rsidP="00773CD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329A3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5</w:t>
      </w:r>
      <w:r w:rsidRPr="001329A3">
        <w:rPr>
          <w:rFonts w:ascii="Times New Roman" w:hAnsi="Times New Roman" w:cs="Times New Roman"/>
          <w:sz w:val="24"/>
          <w:szCs w:val="24"/>
          <w:lang w:val="en-GB"/>
        </w:rPr>
        <w:t>. Specialty genes and the specific source database where homology was found</w:t>
      </w:r>
    </w:p>
    <w:tbl>
      <w:tblPr>
        <w:tblW w:w="7962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77"/>
        <w:gridCol w:w="2518"/>
        <w:gridCol w:w="1367"/>
      </w:tblGrid>
      <w:tr w:rsidR="00773CD9" w:rsidRPr="001329A3" w:rsidTr="00AC1E6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s</w:t>
            </w:r>
          </w:p>
        </w:tc>
      </w:tr>
      <w:tr w:rsidR="00773CD9" w:rsidRPr="001329A3" w:rsidTr="00AC1E6D">
        <w:tc>
          <w:tcPr>
            <w:tcW w:w="0" w:type="auto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tibiotic Resist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773CD9" w:rsidRPr="001329A3" w:rsidTr="00AC1E6D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tibiotic Resistance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RIC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</w:tr>
      <w:tr w:rsidR="00773CD9" w:rsidRPr="001329A3" w:rsidTr="00AC1E6D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rug Target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ugBank</w:t>
            </w:r>
            <w:proofErr w:type="spellEnd"/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</w:tr>
      <w:tr w:rsidR="00773CD9" w:rsidRPr="001329A3" w:rsidTr="00AC1E6D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rug Target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D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773CD9" w:rsidRPr="001329A3" w:rsidTr="00AC1E6D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ransporter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DB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</w:tr>
      <w:tr w:rsidR="00773CD9" w:rsidRPr="001329A3" w:rsidTr="00AC1E6D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irulence Factor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RIC_VF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773CD9" w:rsidRPr="001329A3" w:rsidTr="00AC1E6D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irulence Factor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FDB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</w:tr>
      <w:tr w:rsidR="00773CD9" w:rsidRPr="001329A3" w:rsidTr="00AC1E6D"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irulence Factor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ctors</w:t>
            </w:r>
          </w:p>
        </w:tc>
        <w:tc>
          <w:tcPr>
            <w:tcW w:w="0" w:type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</w:tbl>
    <w:p w:rsidR="00773CD9" w:rsidRPr="001329A3" w:rsidRDefault="00773CD9" w:rsidP="00773CD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73CD9" w:rsidRDefault="00773CD9"/>
    <w:p w:rsidR="00773CD9" w:rsidRPr="001329A3" w:rsidRDefault="00773CD9" w:rsidP="00773CD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329A3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6</w:t>
      </w:r>
      <w:bookmarkStart w:id="0" w:name="_GoBack"/>
      <w:bookmarkEnd w:id="0"/>
      <w:r w:rsidRPr="001329A3">
        <w:rPr>
          <w:rFonts w:ascii="Times New Roman" w:hAnsi="Times New Roman" w:cs="Times New Roman"/>
          <w:sz w:val="24"/>
          <w:szCs w:val="24"/>
          <w:lang w:val="en-GB"/>
        </w:rPr>
        <w:t>. Antimicrobial resistance genes and corresponding mechanism.</w:t>
      </w:r>
    </w:p>
    <w:tbl>
      <w:tblPr>
        <w:tblW w:w="935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7"/>
        <w:gridCol w:w="5953"/>
      </w:tblGrid>
      <w:tr w:rsidR="00773CD9" w:rsidRPr="001329A3" w:rsidTr="00AC1E6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MR Mechanism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s</w:t>
            </w:r>
          </w:p>
        </w:tc>
      </w:tr>
      <w:tr w:rsidR="00773CD9" w:rsidRPr="001329A3" w:rsidTr="00AC1E6D">
        <w:tc>
          <w:tcPr>
            <w:tcW w:w="3397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tibiotic activation enzyme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atG</w:t>
            </w:r>
            <w:proofErr w:type="spellEnd"/>
          </w:p>
        </w:tc>
      </w:tr>
      <w:tr w:rsidR="00773CD9" w:rsidRPr="001329A3" w:rsidTr="00AC1E6D">
        <w:tc>
          <w:tcPr>
            <w:tcW w:w="339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tibiotic inactivation enzyme</w:t>
            </w:r>
          </w:p>
        </w:tc>
        <w:tc>
          <w:tcPr>
            <w:tcW w:w="595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773CD9" w:rsidRPr="001329A3" w:rsidTr="00AC1E6D">
        <w:tc>
          <w:tcPr>
            <w:tcW w:w="339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tibiotic target in susceptible species</w:t>
            </w:r>
          </w:p>
        </w:tc>
        <w:tc>
          <w:tcPr>
            <w:tcW w:w="595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lr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dl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xr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, EF-G, EF-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u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olA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fr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olP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yr</w:t>
            </w: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yr</w:t>
            </w: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so-tRNA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as</w:t>
            </w: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ur</w:t>
            </w: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rho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po</w:t>
            </w: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po</w:t>
            </w: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, S10p, S12p</w:t>
            </w:r>
          </w:p>
        </w:tc>
      </w:tr>
      <w:tr w:rsidR="00773CD9" w:rsidRPr="001329A3" w:rsidTr="00AC1E6D">
        <w:tc>
          <w:tcPr>
            <w:tcW w:w="339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tibiotic target replacement protein</w:t>
            </w:r>
          </w:p>
        </w:tc>
        <w:tc>
          <w:tcPr>
            <w:tcW w:w="595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abG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abV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tdX</w:t>
            </w:r>
            <w:proofErr w:type="spellEnd"/>
          </w:p>
        </w:tc>
      </w:tr>
      <w:tr w:rsidR="00773CD9" w:rsidRPr="001329A3" w:rsidTr="00AC1E6D">
        <w:tc>
          <w:tcPr>
            <w:tcW w:w="339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fflux pump conferring antibiotic resistance</w:t>
            </w:r>
          </w:p>
        </w:tc>
        <w:tc>
          <w:tcPr>
            <w:tcW w:w="595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mrAB-TolC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cA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cB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dtABC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-OMF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dtABC-TolC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xAB-OprM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xCD-OprJ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xCD-OprJ</w:t>
            </w:r>
            <w:proofErr w:type="spellEnd"/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ystem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xEF-OprN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xEF-OprN</w:t>
            </w:r>
            <w:proofErr w:type="spellEnd"/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ystem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xHI-OpmD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xHI-OpmD</w:t>
            </w:r>
            <w:proofErr w:type="spellEnd"/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ystem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xJK-OprM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/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pmH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xVW-OprM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olC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/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pmH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iABC-OpmH</w:t>
            </w:r>
            <w:proofErr w:type="spellEnd"/>
          </w:p>
        </w:tc>
      </w:tr>
      <w:tr w:rsidR="00773CD9" w:rsidRPr="001329A3" w:rsidTr="00AC1E6D">
        <w:tc>
          <w:tcPr>
            <w:tcW w:w="339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 conferring resistance via absence</w:t>
            </w:r>
          </w:p>
        </w:tc>
        <w:tc>
          <w:tcPr>
            <w:tcW w:w="595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idB</w:t>
            </w:r>
            <w:proofErr w:type="spellEnd"/>
          </w:p>
        </w:tc>
      </w:tr>
      <w:tr w:rsidR="00773CD9" w:rsidRPr="001329A3" w:rsidTr="00AC1E6D">
        <w:tc>
          <w:tcPr>
            <w:tcW w:w="339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tein altering cell wall charge conferring antibiotic resistance</w:t>
            </w:r>
          </w:p>
        </w:tc>
        <w:tc>
          <w:tcPr>
            <w:tcW w:w="595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dpD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gsA</w:t>
            </w:r>
            <w:proofErr w:type="spellEnd"/>
          </w:p>
        </w:tc>
      </w:tr>
      <w:tr w:rsidR="00773CD9" w:rsidRPr="001329A3" w:rsidTr="00AC1E6D">
        <w:tc>
          <w:tcPr>
            <w:tcW w:w="339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Protein modulating permeability to antibiotic</w:t>
            </w:r>
          </w:p>
        </w:tc>
        <w:tc>
          <w:tcPr>
            <w:tcW w:w="595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ccD1/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prD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, OccD2/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pdC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, OccD3/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pdP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, OccD4/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pdT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, OccD6/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prQ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, OccK10/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pdN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, OccK5/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pdH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, OccK8/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prE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prB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prD</w:t>
            </w:r>
            <w:proofErr w:type="spellEnd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1329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</w:t>
            </w:r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prF</w:t>
            </w:r>
            <w:proofErr w:type="spellEnd"/>
          </w:p>
        </w:tc>
      </w:tr>
      <w:tr w:rsidR="00773CD9" w:rsidRPr="001329A3" w:rsidTr="00AC1E6D">
        <w:tc>
          <w:tcPr>
            <w:tcW w:w="3397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329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gulator modulating expression of antibiotic resistance genes</w:t>
            </w:r>
          </w:p>
        </w:tc>
        <w:tc>
          <w:tcPr>
            <w:tcW w:w="5953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73CD9" w:rsidRPr="001329A3" w:rsidRDefault="00773CD9" w:rsidP="00AC1E6D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1329A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xyR</w:t>
            </w:r>
            <w:proofErr w:type="spellEnd"/>
          </w:p>
        </w:tc>
      </w:tr>
    </w:tbl>
    <w:p w:rsidR="00773CD9" w:rsidRPr="001329A3" w:rsidRDefault="00773CD9" w:rsidP="00773CD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73CD9" w:rsidRDefault="00773CD9"/>
    <w:sectPr w:rsidR="00773C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CD9"/>
    <w:rsid w:val="00773CD9"/>
    <w:rsid w:val="00E4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0EEE2"/>
  <w15:chartTrackingRefBased/>
  <w15:docId w15:val="{B5D4965F-1CF1-4C28-99A7-A39FCAF29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CD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Mfopit</dc:creator>
  <cp:keywords/>
  <dc:description/>
  <cp:lastModifiedBy>Y. Mfopit</cp:lastModifiedBy>
  <cp:revision>1</cp:revision>
  <dcterms:created xsi:type="dcterms:W3CDTF">2025-10-26T15:36:00Z</dcterms:created>
  <dcterms:modified xsi:type="dcterms:W3CDTF">2025-10-26T15:39:00Z</dcterms:modified>
</cp:coreProperties>
</file>